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16C" w:rsidRDefault="001D72B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D72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</w:t>
      </w:r>
      <w:r w:rsidR="00E172BC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bookmarkStart w:id="0" w:name="_GoBack"/>
      <w:bookmarkEnd w:id="0"/>
      <w:r w:rsidRPr="001D72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Proteins up-regulated  in </w:t>
      </w:r>
      <w:proofErr w:type="spellStart"/>
      <w:r w:rsidRPr="001D72BC">
        <w:rPr>
          <w:rFonts w:ascii="Times New Roman" w:hAnsi="Times New Roman" w:cs="Times New Roman"/>
          <w:i/>
          <w:sz w:val="24"/>
          <w:szCs w:val="24"/>
          <w:lang w:val="en-US"/>
        </w:rPr>
        <w:t>Paracoccidioides</w:t>
      </w:r>
      <w:proofErr w:type="spellEnd"/>
      <w:r w:rsidRPr="001D72B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1D72BC">
        <w:rPr>
          <w:rFonts w:ascii="Times New Roman" w:hAnsi="Times New Roman" w:cs="Times New Roman"/>
          <w:i/>
          <w:sz w:val="24"/>
          <w:szCs w:val="24"/>
          <w:lang w:val="en-US"/>
        </w:rPr>
        <w:t>brasiliensis</w:t>
      </w:r>
      <w:proofErr w:type="spellEnd"/>
      <w:r w:rsidRPr="001D72B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1D72BC">
        <w:rPr>
          <w:rFonts w:ascii="Times New Roman" w:hAnsi="Times New Roman" w:cs="Times New Roman"/>
          <w:b/>
          <w:sz w:val="24"/>
          <w:szCs w:val="24"/>
          <w:lang w:val="en-US"/>
        </w:rPr>
        <w:t>isolate EPM83 after growth for 48 hours in sodium acetate as carbon source.</w:t>
      </w:r>
    </w:p>
    <w:tbl>
      <w:tblPr>
        <w:tblW w:w="109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4"/>
        <w:gridCol w:w="6708"/>
        <w:gridCol w:w="1843"/>
        <w:gridCol w:w="850"/>
      </w:tblGrid>
      <w:tr w:rsidR="001D72BC" w:rsidRPr="001D72BC" w:rsidTr="001D72BC">
        <w:trPr>
          <w:trHeight w:val="705"/>
        </w:trPr>
        <w:tc>
          <w:tcPr>
            <w:tcW w:w="1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cession number</w:t>
            </w: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6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rotein Description</w:t>
            </w: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etate/Glucose Ratio</w:t>
            </w: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core</w:t>
            </w:r>
          </w:p>
        </w:tc>
      </w:tr>
      <w:tr w:rsidR="001D72BC" w:rsidRPr="001D72BC" w:rsidTr="001D72BC">
        <w:trPr>
          <w:trHeight w:val="390"/>
        </w:trPr>
        <w:tc>
          <w:tcPr>
            <w:tcW w:w="82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unctional categories</w:t>
            </w: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1D72BC" w:rsidRPr="001D72BC" w:rsidTr="001D72BC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- METABOLISM</w:t>
            </w:r>
          </w:p>
        </w:tc>
      </w:tr>
      <w:tr w:rsidR="001D72BC" w:rsidRPr="001D72BC" w:rsidTr="001D72BC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mino acid metabolism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210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ycin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508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lta-1-pyrroline-5-carboxylat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062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ptidase famil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8662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stathionine beta-ly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272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steine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188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denosylhomocyste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522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omoserine 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837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spartate-semialdehyd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40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olin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402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-carboxymethyl-2-hydroxymuconate semialdehyd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4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1228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-hydroxybutyryl-CoA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33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phenat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214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recorrin-2 dehydrogena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2728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ulfite ox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846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umarylacetoac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60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hydroxy-acid dehydra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570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hed-chain-amino-acid amino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370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thylcrotonoyl-CoA carboxylase beta ch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643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itochondrial methylglutaconyl-CoA hydra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1328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rnithine amino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63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rg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663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omoserin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527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rine hydroxymeth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1963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lycine cleavage system H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8604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TP phosphoribos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34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ynuren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846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omogentisate 1,2-dioxy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87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ntafunctional AROM polypept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46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-hydroxyisobutyrat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D72BC" w:rsidRPr="0048210F" w:rsidTr="001D72BC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Nitrogen, sulfur and selenium metabolism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1150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-nitropropane dioxy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1061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anate hydra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852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IRA interact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44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xidoreductase 2-nitropropane dioxygenase fami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D72BC" w:rsidRPr="001D72BC" w:rsidTr="001D72BC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ucleotide/nucleoside/nucleobase metabolism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224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denosine 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340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NA-directed RNA polymerase II subunit RPB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6424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NA-directed RNA polymerase III subunit RP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PADG_0806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urine nucleoside phosphory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918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yrimidine 5'-nucleotida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2493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Ureidoglycolate lya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D72BC" w:rsidRPr="001D72BC" w:rsidTr="001D72BC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-compound and carbohydrate metabolism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2123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flatoxin B1 aldehyde reductase member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401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ucosamine-6-phosphate isom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676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ADP-dependent leukotriene B4 12-hydroxy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85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DP-dependent mannitol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604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hosphoacetylglucosamine mu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710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trograde regulation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312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DP-N-acetylglucosamine pyrophosphory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D72BC" w:rsidRPr="001D72BC" w:rsidTr="001D72BC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Lipid, fatty acid and isoprenoid metabolism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168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-ketoacyl-CoA thi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6721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-oxoacyl-[acyl-carrier-protein] 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680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yl-CoA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8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023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nitine O-acet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642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lta(3,5)-Delta(2,4)-dienoyl-CoA isom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120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noyl-CoA hydra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1202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utaryl-CoA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8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031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droxymethylglutaryl-CoA ly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411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D-dependent 15-hydroxyprostaglandin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601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roxisomal dehydra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5281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pionate-CoA lig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69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-formylglutathione hydr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252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hort chain dehydrogenase famil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93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uccinyl-CoA:3-ketoacid-coenzyme A transferase subunit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244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ans-2-enoyl-CoA 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D72BC" w:rsidRPr="001D72BC" w:rsidTr="001D72BC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etabolism of vitamins, cofactors, and prosthetic groups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598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-methyl-2-oxobutanoatehydroxymeth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213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-formyltetrahydrofolate cyclo-lig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983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,7-dimethyl-8-ribityllumazine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87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roporphyrinogen-III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821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utamyl-tRNA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8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5490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olybdopterin binding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112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Molybdopterin synthase large subunit </w:t>
            </w:r>
            <w:proofErr w:type="spellStart"/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nxH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69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toporphyrinogen ox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12043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ysteine desulfurase, mitochondria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D72BC" w:rsidRPr="001D72BC" w:rsidTr="001D72BC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econdary metabolism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89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etallo-beta-lactamase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2981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hiJ/PfpI famil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D72BC" w:rsidRPr="001D72BC" w:rsidTr="001D72BC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179" w:rsidRDefault="002C1179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  <w:p w:rsidR="002C1179" w:rsidRDefault="002C1179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  <w:p w:rsidR="002C1179" w:rsidRDefault="002C1179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  <w:p w:rsidR="002C1179" w:rsidRDefault="002C1179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lastRenderedPageBreak/>
              <w:t>2-ENERGY</w:t>
            </w:r>
          </w:p>
        </w:tc>
      </w:tr>
      <w:tr w:rsidR="001D72BC" w:rsidRPr="001D72BC" w:rsidTr="001D72BC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lastRenderedPageBreak/>
              <w:t>Glycolysis and gluconeogenesis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618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6-phosphofructo-2-kina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852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Aldola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170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ructose-1,6-bisphospha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D72BC" w:rsidRPr="001D72BC" w:rsidTr="001D72BC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CD632B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thanol production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701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cohol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1140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cohol dehydrogenase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09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dehyd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403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dehyde dehydrogenase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714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yruvate decarboxy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D72BC" w:rsidRPr="001D72BC" w:rsidTr="001D72BC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Tricarboxylic-acid pathway 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1762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-oxoglutarate dehydrogenase E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994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TP-citrate-ly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838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trate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6494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hydrolipoyl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811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umarate hydra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2592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umarate 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97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ocitrate dehydrogenase subunit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210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at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268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ADPH-dependent D-xylose 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052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uccinate dehydrogenase flavoprotein sub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8013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uccinate dehydrogenase iron-sulfur sub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2260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uccinyl-CoA ligase subunit alph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D72BC" w:rsidRPr="001D72BC" w:rsidTr="001D72BC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Glyoxyl</w:t>
            </w:r>
            <w:r w:rsidR="00CD6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te cycle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1483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ocitrate ly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702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ate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D72BC" w:rsidRPr="001D72BC" w:rsidTr="001D72BC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ethylcytrate cycle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710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-methylcitrate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718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-methylcitrate dehydra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70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itochondrial 2-methylisocitrate ly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D72BC" w:rsidRPr="001D72BC" w:rsidTr="001D72BC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Electron transport and membrane-associated energy conservation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2561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TPase alpha sub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274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DH-ubiquinone oxido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39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ytochrome c oxidase subunit 4, mitochondria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501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ubiquinol-cytochrome c reductase subunit 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5343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DH-ubiquinone oxidoreductase 21.3 kDa sub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6978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tochrome 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699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tochrome c oxidase polypeptide VIb [Paracoccidioides lutzii Pb0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042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TP synthase subunit 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8373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-type H+-transporting ATPase subunit epsilon [Exophiala dermatitidis NIH/UT865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8292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Cytochrome-c oxidase chain </w:t>
            </w:r>
            <w:proofErr w:type="spellStart"/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VII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PADG_02578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TP synthase subunit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74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ternative ox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72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TP synthase D chain, mitochondri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5750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ytochrome c oxidase subunit 5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2468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F-type H+-transporting ATP synthase subuni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813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TP synthase gamma ch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834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TP synthase subunit be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78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TP synthase delta ch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8394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ytochrome b-c1 complex subunit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1841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ytochrome c oxidase assembly protein COX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688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-type H+-transporting ATPase subunit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11981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V-type H+-transporting ATPase subunit 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5290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tochrome b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12148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DH-ubiquinone oxidoreductase 78 kDa sub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D72BC" w:rsidRPr="001D72BC" w:rsidTr="001D72BC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3-CELL CYCLE AND DNA PROCESSING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860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NA mismatch repair protein Msh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1391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NA repair and recombination protein RAD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23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istone-lysine N-meth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614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hibitin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83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plication factor-A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5798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ingle-strand binding protein fami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75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foldin subunit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1668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entrin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590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istone H2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422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tin cytoskeleton protein (VIP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D72BC" w:rsidRPr="001D72BC" w:rsidTr="001D72BC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- TRANSCRIPTION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2752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116 </w:t>
            </w:r>
            <w:proofErr w:type="spellStart"/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kDa</w:t>
            </w:r>
            <w:proofErr w:type="spellEnd"/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U5 small nuclear ribonucleoprotein compon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62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C2H2 finger domain-containing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873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istone H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872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istone H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134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istone H4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8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521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ediator of RNA polymerase II transcription subunit 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255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NA binding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666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NA splicing factor Pad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5900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anscription elongation factor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5924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TP-dependent RNA helicase DHH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7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541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TP-dependent RNA helicase suv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2783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NA-binding La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282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licing fac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558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2 small nuclear ribonucleoprotein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301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D repeat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648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-</w:t>
            </w:r>
            <w:proofErr w:type="spellStart"/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yrosyl</w:t>
            </w:r>
            <w:proofErr w:type="spellEnd"/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  <w:proofErr w:type="spellStart"/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RNA</w:t>
            </w:r>
            <w:proofErr w:type="spellEnd"/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(Tyr) </w:t>
            </w:r>
            <w:proofErr w:type="spellStart"/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acylas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D72BC" w:rsidRPr="001D72BC" w:rsidTr="001D72BC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- PROTEIN SYNTHESIS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5562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rge subunit ribosomal protein L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62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rge subunit ribosomal protein L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PADG_08453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rge subunit ribosomal protein L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11743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bosomal RNA-processing protein 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1854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mall subunit ribosomal protein S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47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mall subunit ribosomal protein YMR-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51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S ribosomal protein L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205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S ribosomal protein L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164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S ribosomal protein L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517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S ribosomal protein L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584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ix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520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itochondrial 54S ribosomal protein L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11083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bosomal protein L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44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bosomal protein L23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82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Ribosomal protein S1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5118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ranslation initiation factor 3 subunit 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04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longation factor G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083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ukaryotic translation initiation factor 2 subunit gam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5388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sparaginyl-tRNA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8472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ysyl-tRNA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589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ryl-tRNA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821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utamyl-tRNA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8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D72BC" w:rsidRPr="001D72BC" w:rsidTr="001D72BC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6-PROTEIN FATE 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289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ATP-dependent </w:t>
            </w:r>
            <w:proofErr w:type="spellStart"/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lp</w:t>
            </w:r>
            <w:proofErr w:type="spellEnd"/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protease ATP-binding subunit </w:t>
            </w:r>
            <w:proofErr w:type="spellStart"/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lp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501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naJ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4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858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K506-bind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6992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itochondrial co-chaperone Gr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512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DP-glucose:glycoprotein glucos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2431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anslocation protein SEC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241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atomer subunit alph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83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phthine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219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NA damage tolerance protein rad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063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istidine kinase M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15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istone acetyltransferase type B catalytic sub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676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itochondrial-processing peptidase subunit be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5980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tein kinase by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834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biquitin carboxyl-terminal hydr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533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ron sulfur cluster assembl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16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spartyl aminopept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810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amma-aminobutyric acid receptor associated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12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itochondrial presequence prot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982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teasome component 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96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teasome component Pre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8442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teasome component Y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422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ubtilase-type proteinase psp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5193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aa-Pro aminopept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12323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eptidyl-prolyl cis-trans isomera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D72BC" w:rsidRPr="001D72BC" w:rsidTr="001D72BC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7- PROTEIN WITH BINDING FUNCTION OR COFACTOR REQUIREMENT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PADG_00352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3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091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D repeat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699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Nuclear cap-binding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D72BC" w:rsidRPr="001D72BC" w:rsidTr="001D72BC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8- CELLULAR TRANSPORT, TRANSPORT FACILITIES AND TRANSPORT ROUTES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5084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tr</w:t>
            </w:r>
            <w:proofErr w:type="spellEnd"/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copper transporter famil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41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hosphatidylinositol transporte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1440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DP,ATP carrier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184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omatin famil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2640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TP-binding cassette sub-family F member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883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ansport protein SEC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288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lyubiquitin bind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6998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ansport protein SEC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D72BC" w:rsidRPr="001D72BC" w:rsidTr="001D72BC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9- CELL RESCUE, DEFENSE AND VIRULENCE</w:t>
            </w:r>
          </w:p>
        </w:tc>
      </w:tr>
      <w:tr w:rsidR="001D72BC" w:rsidRPr="001D72BC" w:rsidTr="001D72BC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tress response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963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 kDa heat shock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836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at shock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562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sp70-like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430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at shock protein SS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D72BC" w:rsidRPr="001D72BC" w:rsidTr="001D72BC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etoxification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1954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peroxide dismutase Fe/Mn SOD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418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peroxide dismutase Cu/Zn SOD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175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peroxide dismutase Fe/Mn SOD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423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utathione S-transferase Gst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58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roxiredoxin HY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324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roxisomal cata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81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Disulfide-isomera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D72BC" w:rsidRPr="001D72BC" w:rsidTr="001D72BC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1-BIOGENESIS OF CELLULAR COMPONENTS</w:t>
            </w:r>
          </w:p>
        </w:tc>
      </w:tr>
      <w:tr w:rsidR="001D72BC" w:rsidRPr="001D72BC" w:rsidTr="001D72BC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Cell wall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286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Cell wall biogenesis protein phosphatase Ssd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D72BC" w:rsidRPr="001D72BC" w:rsidTr="001D72BC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2- MISCELLANEOUS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1214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racil-regulated protein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11421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istone H2A.Z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83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inone oxido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8034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enelactone hydrolase famil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5010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rrestin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638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xido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43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' exoribonuclease famil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52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 protein repeat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544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er</w:t>
            </w:r>
            <w:proofErr w:type="spellEnd"/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/</w:t>
            </w:r>
            <w:proofErr w:type="spellStart"/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hr</w:t>
            </w:r>
            <w:proofErr w:type="spellEnd"/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protein phosphatase famil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34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HE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1862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tress responsive A/B barrel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031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bW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31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YB DNA-binding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PADG_0259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anscriptional regulatory protein SIN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12204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droxyacylglutathione hydr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D72BC" w:rsidRPr="001D72BC" w:rsidTr="001D72BC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3-UNCLASSIFIED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5474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1144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04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060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388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45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46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49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64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674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1488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1618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172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185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186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1991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188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1560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2272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2301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230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233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255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2633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2658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2758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275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2858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2878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340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570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89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064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57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612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660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761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78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99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05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22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25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423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43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PADG_04494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62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68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80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90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4953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5104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515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5701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5703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179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6021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613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623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684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698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6974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07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298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56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69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768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793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8152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8214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8420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8478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868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11044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11111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68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1115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11170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1135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1148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11558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11833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11904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12072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12182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12186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12285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12292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12311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12392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0580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744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0355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PADG_12408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12411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12419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</w:t>
            </w:r>
          </w:p>
        </w:tc>
      </w:tr>
      <w:tr w:rsidR="001D72BC" w:rsidRPr="001D72BC" w:rsidTr="001D72BC">
        <w:trPr>
          <w:trHeight w:val="31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12447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</w:t>
            </w:r>
          </w:p>
        </w:tc>
      </w:tr>
      <w:tr w:rsidR="001D72BC" w:rsidRPr="001D72BC" w:rsidTr="001D72BC">
        <w:trPr>
          <w:trHeight w:val="330"/>
        </w:trPr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DG_12503</w:t>
            </w:r>
          </w:p>
        </w:tc>
        <w:tc>
          <w:tcPr>
            <w:tcW w:w="6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2BC" w:rsidRPr="001D72BC" w:rsidRDefault="001D72BC" w:rsidP="001D7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D7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</w:tr>
    </w:tbl>
    <w:p w:rsidR="001D72BC" w:rsidRDefault="001D72B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1D72B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a</w:t>
      </w:r>
      <w:proofErr w:type="spellEnd"/>
      <w:r w:rsidRPr="001D72B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Identification of differentially regulated proteins from </w:t>
      </w:r>
      <w:r w:rsidRPr="001D72B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aracoccidioides</w:t>
      </w:r>
      <w:r w:rsidRPr="001D72B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genome database (http://www.broadinstitute.org/annotation/genome/paracoccidioides_brasiliensis/MultiHome.html) using the </w:t>
      </w:r>
      <w:proofErr w:type="spellStart"/>
      <w:r w:rsidRPr="001D72B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roteinLynx</w:t>
      </w:r>
      <w:proofErr w:type="spellEnd"/>
      <w:r w:rsidRPr="001D72B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Global Server vs. 2.4 (PLGS) (Waters Corporation, Manchester, UK).</w:t>
      </w:r>
    </w:p>
    <w:p w:rsidR="001D72BC" w:rsidRDefault="001D72B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D72B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b</w:t>
      </w:r>
      <w:r w:rsidR="004821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Proteins</w:t>
      </w:r>
      <w:r w:rsidRPr="001D72B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annotation from </w:t>
      </w:r>
      <w:r w:rsidRPr="001D72B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aracoccidioides</w:t>
      </w:r>
      <w:r w:rsidRPr="001D72B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genome database or by homology from NCBI database (</w:t>
      </w:r>
      <w:hyperlink r:id="rId8" w:history="1">
        <w:r w:rsidRPr="00615F0D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pt-BR"/>
          </w:rPr>
          <w:t>http://www.ncbi.nlm.nih.gov/</w:t>
        </w:r>
      </w:hyperlink>
      <w:r w:rsidRPr="001D72B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</w:t>
      </w:r>
    </w:p>
    <w:p w:rsidR="001D72BC" w:rsidRDefault="001D72B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D72B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c</w:t>
      </w:r>
      <w:r w:rsidRPr="001D72B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Acetate/Glucose means: The level of expression in yeast cells derived from cultured in sodium acetate divided by the level in the control yeast cells cultured in glucose.</w:t>
      </w:r>
    </w:p>
    <w:p w:rsidR="001D72BC" w:rsidRPr="001D72BC" w:rsidRDefault="001D72B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D72B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d</w:t>
      </w:r>
      <w:r w:rsidRPr="001D72B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Biological process of differentially expressed proteins from MIPS (http://mips.helmholtz-muenchen.de/funcatDB/) and </w:t>
      </w:r>
      <w:proofErr w:type="spellStart"/>
      <w:r w:rsidRPr="001D72B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Uniprot</w:t>
      </w:r>
      <w:proofErr w:type="spellEnd"/>
      <w:r w:rsidRPr="001D72B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databases (http://www.uniprot.org/).</w:t>
      </w:r>
    </w:p>
    <w:p w:rsidR="001D72BC" w:rsidRPr="001D72BC" w:rsidRDefault="001D72B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1D72BC" w:rsidRPr="001D72BC" w:rsidSect="001D72B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2BC"/>
    <w:rsid w:val="001D72BC"/>
    <w:rsid w:val="002C1179"/>
    <w:rsid w:val="0048210F"/>
    <w:rsid w:val="007F090D"/>
    <w:rsid w:val="00CD632B"/>
    <w:rsid w:val="00E172BC"/>
    <w:rsid w:val="00EA041C"/>
    <w:rsid w:val="00FA3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72B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72BC"/>
    <w:rPr>
      <w:color w:val="800080"/>
      <w:u w:val="single"/>
    </w:rPr>
  </w:style>
  <w:style w:type="paragraph" w:customStyle="1" w:styleId="font5">
    <w:name w:val="font5"/>
    <w:basedOn w:val="Normal"/>
    <w:rsid w:val="001D72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6">
    <w:name w:val="font6"/>
    <w:basedOn w:val="Normal"/>
    <w:rsid w:val="001D72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7">
    <w:name w:val="font7"/>
    <w:basedOn w:val="Normal"/>
    <w:rsid w:val="001D72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t-BR"/>
    </w:rPr>
  </w:style>
  <w:style w:type="paragraph" w:customStyle="1" w:styleId="font8">
    <w:name w:val="font8"/>
    <w:basedOn w:val="Normal"/>
    <w:rsid w:val="001D72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font9">
    <w:name w:val="font9"/>
    <w:basedOn w:val="Normal"/>
    <w:rsid w:val="001D72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t-BR"/>
    </w:rPr>
  </w:style>
  <w:style w:type="paragraph" w:customStyle="1" w:styleId="font10">
    <w:name w:val="font10"/>
    <w:basedOn w:val="Normal"/>
    <w:rsid w:val="001D72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5">
    <w:name w:val="xl65"/>
    <w:basedOn w:val="Normal"/>
    <w:rsid w:val="001D72B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1D72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1D72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1D72B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69">
    <w:name w:val="xl69"/>
    <w:basedOn w:val="Normal"/>
    <w:rsid w:val="001D72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1D72B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1D72B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1D72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3">
    <w:name w:val="xl73"/>
    <w:basedOn w:val="Normal"/>
    <w:rsid w:val="001D72B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4">
    <w:name w:val="xl74"/>
    <w:basedOn w:val="Normal"/>
    <w:rsid w:val="001D72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1D72B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6">
    <w:name w:val="xl76"/>
    <w:basedOn w:val="Normal"/>
    <w:rsid w:val="001D72B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7">
    <w:name w:val="xl77"/>
    <w:basedOn w:val="Normal"/>
    <w:rsid w:val="001D72B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8">
    <w:name w:val="xl78"/>
    <w:basedOn w:val="Normal"/>
    <w:rsid w:val="001D72B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9">
    <w:name w:val="xl79"/>
    <w:basedOn w:val="Normal"/>
    <w:rsid w:val="001D72B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80">
    <w:name w:val="xl80"/>
    <w:basedOn w:val="Normal"/>
    <w:rsid w:val="001D72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1">
    <w:name w:val="xl81"/>
    <w:basedOn w:val="Normal"/>
    <w:rsid w:val="001D72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72B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72BC"/>
    <w:rPr>
      <w:color w:val="800080"/>
      <w:u w:val="single"/>
    </w:rPr>
  </w:style>
  <w:style w:type="paragraph" w:customStyle="1" w:styleId="font5">
    <w:name w:val="font5"/>
    <w:basedOn w:val="Normal"/>
    <w:rsid w:val="001D72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6">
    <w:name w:val="font6"/>
    <w:basedOn w:val="Normal"/>
    <w:rsid w:val="001D72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7">
    <w:name w:val="font7"/>
    <w:basedOn w:val="Normal"/>
    <w:rsid w:val="001D72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t-BR"/>
    </w:rPr>
  </w:style>
  <w:style w:type="paragraph" w:customStyle="1" w:styleId="font8">
    <w:name w:val="font8"/>
    <w:basedOn w:val="Normal"/>
    <w:rsid w:val="001D72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font9">
    <w:name w:val="font9"/>
    <w:basedOn w:val="Normal"/>
    <w:rsid w:val="001D72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t-BR"/>
    </w:rPr>
  </w:style>
  <w:style w:type="paragraph" w:customStyle="1" w:styleId="font10">
    <w:name w:val="font10"/>
    <w:basedOn w:val="Normal"/>
    <w:rsid w:val="001D72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5">
    <w:name w:val="xl65"/>
    <w:basedOn w:val="Normal"/>
    <w:rsid w:val="001D72B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1D72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1D72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1D72B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69">
    <w:name w:val="xl69"/>
    <w:basedOn w:val="Normal"/>
    <w:rsid w:val="001D72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1D72B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1D72B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1D72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3">
    <w:name w:val="xl73"/>
    <w:basedOn w:val="Normal"/>
    <w:rsid w:val="001D72B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4">
    <w:name w:val="xl74"/>
    <w:basedOn w:val="Normal"/>
    <w:rsid w:val="001D72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1D72B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6">
    <w:name w:val="xl76"/>
    <w:basedOn w:val="Normal"/>
    <w:rsid w:val="001D72B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7">
    <w:name w:val="xl77"/>
    <w:basedOn w:val="Normal"/>
    <w:rsid w:val="001D72B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8">
    <w:name w:val="xl78"/>
    <w:basedOn w:val="Normal"/>
    <w:rsid w:val="001D72B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9">
    <w:name w:val="xl79"/>
    <w:basedOn w:val="Normal"/>
    <w:rsid w:val="001D72B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80">
    <w:name w:val="xl80"/>
    <w:basedOn w:val="Normal"/>
    <w:rsid w:val="001D72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1">
    <w:name w:val="xl81"/>
    <w:basedOn w:val="Normal"/>
    <w:rsid w:val="001D72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92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9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9.DOCX</DocumentId>
  </documentManagement>
</p:properties>
</file>

<file path=customXml/itemProps1.xml><?xml version="1.0" encoding="utf-8"?>
<ds:datastoreItem xmlns:ds="http://schemas.openxmlformats.org/officeDocument/2006/customXml" ds:itemID="{A5DDEE89-4986-4060-ACFB-6388A4CD1DE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33C1A4C-7270-46C4-BC2E-DAA0CB30EC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631afc-8804-4124-87be-f8f54b14599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3175EA39-2373-4B79-8E34-06DE48F5488E}">
  <ds:schemaRefs>
    <ds:schemaRef ds:uri="http://schemas.microsoft.com/office/2006/metadata/properties"/>
    <ds:schemaRef ds:uri="34631afc-8804-4124-87be-f8f54b14599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822</Words>
  <Characters>16087</Characters>
  <Application>Microsoft Office Word</Application>
  <DocSecurity>0</DocSecurity>
  <Lines>134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Revathi M.</cp:lastModifiedBy>
  <cp:revision>8</cp:revision>
  <dcterms:created xsi:type="dcterms:W3CDTF">2017-08-07T12:14:00Z</dcterms:created>
  <dcterms:modified xsi:type="dcterms:W3CDTF">2017-11-24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